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: Agro-morphological descriptors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sa</w:t>
      </w:r>
      <w:r>
        <w:rPr/>
        <w:t xml:space="preserve"> spp.</w:t>
      </w:r>
    </w:p>
    <w:tbl>
      <w:tblPr>
        <w:tblW w:w="64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2"/>
        <w:gridCol w:w="1296"/>
      </w:tblGrid>
      <w:tr>
        <w:trPr>
          <w:trHeight w:val="315" w:hRule="atLeast"/>
        </w:trPr>
        <w:tc>
          <w:tcPr>
            <w:tcW w:w="5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us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escriptor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cronym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 of Bunc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hands on the whole bunc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HWB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fruits on third han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FTH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length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days to flowering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FD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seudostem height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edominant underlying colour of the pseudostem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P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ap colou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lotches at petiole bas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PB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canal of the 3rd leaf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margin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M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margin colou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MC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dge of petiole margi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PM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lour of cigar leaf dorsal surfa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CLD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unch posi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unch shap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S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achis posi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P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achis appearan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A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le bud shap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BS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ract apex shap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S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ract imbricatio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lour of the bract external fa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BE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lour of bract internal fa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BI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ract behaviour before falling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BBF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mpound tepal basic colou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TBC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be colour of compound tepal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CCT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ther colou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C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ominant colour of male flowe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CMF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Shap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S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apex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A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mains of flower relicts at fruit apex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FR</w:t>
            </w:r>
          </w:p>
        </w:tc>
      </w:tr>
      <w:tr>
        <w:trPr>
          <w:trHeight w:val="315" w:hRule="atLeast"/>
        </w:trPr>
        <w:tc>
          <w:tcPr>
            <w:tcW w:w="5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ruit pedicel length (mm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PL</w:t>
            </w:r>
          </w:p>
        </w:tc>
      </w:tr>
      <w:tr>
        <w:trPr>
          <w:trHeight w:val="315" w:hRule="atLeast"/>
        </w:trPr>
        <w:tc>
          <w:tcPr>
            <w:tcW w:w="5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usion of pedicels (before they join the crown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P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TJ</cp:lastModifiedBy>
  <dcterms:modified xsi:type="dcterms:W3CDTF">2018-11-22T17:44:00Z</dcterms:modified>
  <cp:revision>1</cp:revision>
  <dc:subject/>
  <dc:title/>
</cp:coreProperties>
</file>